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BB4" w:rsidRPr="00E6015E" w:rsidRDefault="00643BB6" w:rsidP="00E6015E">
      <w:pPr>
        <w:pStyle w:val="Heading2"/>
        <w:rPr>
          <w:b w:val="0"/>
        </w:rPr>
      </w:pPr>
      <w:r w:rsidRPr="0054711B">
        <w:t>Table S</w:t>
      </w:r>
      <w:r w:rsidR="008E6D94">
        <w:t>5</w:t>
      </w:r>
      <w:r w:rsidRPr="0054711B">
        <w:t>.</w:t>
      </w:r>
      <w:r>
        <w:t xml:space="preserve"> </w:t>
      </w:r>
      <w:proofErr w:type="gramStart"/>
      <w:r w:rsidR="00E6015E" w:rsidRPr="00E6015E">
        <w:rPr>
          <w:b w:val="0"/>
        </w:rPr>
        <w:t xml:space="preserve">Thirty-three </w:t>
      </w:r>
      <w:bookmarkStart w:id="0" w:name="_GoBack"/>
      <w:bookmarkEnd w:id="0"/>
      <w:r w:rsidR="00E6015E" w:rsidRPr="00E6015E">
        <w:rPr>
          <w:b w:val="0"/>
        </w:rPr>
        <w:t xml:space="preserve">genes that contain the promoter element for AZF1 from </w:t>
      </w:r>
      <w:r w:rsidR="00E6015E" w:rsidRPr="00E6015E">
        <w:rPr>
          <w:b w:val="0"/>
          <w:i/>
        </w:rPr>
        <w:t>S. cerevisiae</w:t>
      </w:r>
      <w:r w:rsidR="00E6015E" w:rsidRPr="00E6015E">
        <w:rPr>
          <w:b w:val="0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953"/>
        <w:gridCol w:w="1843"/>
      </w:tblGrid>
      <w:tr w:rsidR="003B7AAB" w:rsidRPr="00032FCE" w:rsidTr="00032FCE">
        <w:trPr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3B7AAB" w:rsidRPr="00032FCE" w:rsidRDefault="003B7AAB">
            <w:pPr>
              <w:rPr>
                <w:rFonts w:ascii="Times New Roman" w:hAnsi="Times New Roman" w:cs="Times New Roman"/>
                <w:b/>
              </w:rPr>
            </w:pPr>
            <w:r w:rsidRPr="00032FC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3B7AAB" w:rsidRPr="00032FCE" w:rsidRDefault="003B7AAB">
            <w:pPr>
              <w:rPr>
                <w:rFonts w:ascii="Times New Roman" w:hAnsi="Times New Roman" w:cs="Times New Roman"/>
                <w:b/>
              </w:rPr>
            </w:pPr>
            <w:r w:rsidRPr="00032FCE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7AAB" w:rsidRPr="00E6015E" w:rsidRDefault="00032FCE" w:rsidP="00032FCE">
            <w:pPr>
              <w:tabs>
                <w:tab w:val="left" w:pos="297"/>
              </w:tabs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32FCE">
              <w:rPr>
                <w:rFonts w:ascii="Times New Roman" w:hAnsi="Times New Roman" w:cs="Times New Roman"/>
                <w:b/>
              </w:rPr>
              <w:t>AZF1 element</w:t>
            </w:r>
            <w:r w:rsidR="00E6015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553.6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EM domain-containing prote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225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S quinate transporter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194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ribosomal protein L17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256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boxyl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463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uronic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385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active transporter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503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-affinity nickel-transporter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xA</w:t>
            </w:r>
            <w:proofErr w:type="spellEnd"/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219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idial yellow pigment biosynthesis polyketide synth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773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quinol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2-dioxygen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355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HT domain-containing protein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809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N-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nofuranosidas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014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0689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ionate-CoA lig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4292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peptin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activating enzyme 1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784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-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499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8985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xylosidase 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250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/DEAH box helic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7935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nat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97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921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-oxoacyl-[acyl-carrier-protein]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433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6 protein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6332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al adenine nucleotide transporter 1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9433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glucanase family 5 glycoside hydrol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5250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-X 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900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5889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se perme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550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-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ing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type ATP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11754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SMDR1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94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4467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0S acidic ribosomal protein P0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1387.6</w:t>
            </w:r>
          </w:p>
        </w:tc>
        <w:tc>
          <w:tcPr>
            <w:tcW w:w="5953" w:type="dxa"/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nuclease/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uclease</w:t>
            </w:r>
            <w:proofErr w:type="spellEnd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phosphatase</w:t>
            </w:r>
          </w:p>
        </w:tc>
        <w:tc>
          <w:tcPr>
            <w:tcW w:w="1843" w:type="dxa"/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7AAB" w:rsidRPr="00032FCE" w:rsidTr="00032FCE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G_03016.6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bottom"/>
          </w:tcPr>
          <w:p w:rsidR="003B7AAB" w:rsidRPr="00032FCE" w:rsidRDefault="003B7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-oxoacyl-[acyl-carrier-protein] </w:t>
            </w:r>
            <w:proofErr w:type="spellStart"/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3B7AAB" w:rsidRPr="00032FCE" w:rsidRDefault="003B7AAB" w:rsidP="00032F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2F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82BB4" w:rsidRPr="00E6015E" w:rsidRDefault="00E6015E" w:rsidP="003B7AAB">
      <w:pPr>
        <w:rPr>
          <w:rFonts w:ascii="Times New Roman" w:hAnsi="Times New Roman" w:cs="Times New Roman"/>
          <w:sz w:val="20"/>
          <w:szCs w:val="20"/>
        </w:rPr>
      </w:pPr>
      <w:r w:rsidRPr="00E6015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6015E">
        <w:rPr>
          <w:rFonts w:ascii="Times New Roman" w:hAnsi="Times New Roman" w:cs="Times New Roman"/>
          <w:sz w:val="20"/>
          <w:szCs w:val="20"/>
        </w:rPr>
        <w:t xml:space="preserve"> number of times element appears in promoter</w:t>
      </w:r>
    </w:p>
    <w:sectPr w:rsidR="00B82BB4" w:rsidRPr="00E6015E" w:rsidSect="00643BB6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BB4"/>
    <w:rsid w:val="000271FE"/>
    <w:rsid w:val="00032FCE"/>
    <w:rsid w:val="001B663A"/>
    <w:rsid w:val="0022274C"/>
    <w:rsid w:val="0024062A"/>
    <w:rsid w:val="003804CD"/>
    <w:rsid w:val="003B7AAB"/>
    <w:rsid w:val="00460300"/>
    <w:rsid w:val="00496C76"/>
    <w:rsid w:val="004A00F3"/>
    <w:rsid w:val="0054711B"/>
    <w:rsid w:val="00634F0A"/>
    <w:rsid w:val="00643BB6"/>
    <w:rsid w:val="00691E79"/>
    <w:rsid w:val="00715ADB"/>
    <w:rsid w:val="007B0CEE"/>
    <w:rsid w:val="00822FFB"/>
    <w:rsid w:val="008E6D94"/>
    <w:rsid w:val="00937382"/>
    <w:rsid w:val="00B006A3"/>
    <w:rsid w:val="00B517B4"/>
    <w:rsid w:val="00B77F97"/>
    <w:rsid w:val="00B82BB4"/>
    <w:rsid w:val="00B86B25"/>
    <w:rsid w:val="00CE4FC5"/>
    <w:rsid w:val="00DE06B4"/>
    <w:rsid w:val="00E024EC"/>
    <w:rsid w:val="00E5658E"/>
    <w:rsid w:val="00E6015E"/>
    <w:rsid w:val="00E7330E"/>
    <w:rsid w:val="00E7423E"/>
    <w:rsid w:val="00F42370"/>
    <w:rsid w:val="00FC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15E"/>
    <w:pPr>
      <w:spacing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B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6015E"/>
    <w:rPr>
      <w:rFonts w:ascii="Times New Roman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15E"/>
    <w:pPr>
      <w:spacing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B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6015E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R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thioni</dc:creator>
  <cp:lastModifiedBy>Nicole M. Donofrio</cp:lastModifiedBy>
  <cp:revision>2</cp:revision>
  <dcterms:created xsi:type="dcterms:W3CDTF">2013-01-15T20:09:00Z</dcterms:created>
  <dcterms:modified xsi:type="dcterms:W3CDTF">2013-01-15T20:09:00Z</dcterms:modified>
</cp:coreProperties>
</file>